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072B6" w14:textId="1780A607" w:rsidR="00D650A7" w:rsidRPr="00AE41AB" w:rsidRDefault="00AE41AB" w:rsidP="00AE41AB">
      <w:pPr>
        <w:ind w:left="720"/>
        <w:jc w:val="center"/>
        <w:rPr>
          <w:rFonts w:ascii="Arial" w:hAnsi="Arial" w:cs="Arial"/>
          <w:lang w:val="en-US"/>
        </w:rPr>
      </w:pPr>
      <w:bookmarkStart w:id="0" w:name="_Hlk156384432"/>
      <w:r>
        <w:rPr>
          <w:rFonts w:ascii="Arial" w:hAnsi="Arial" w:cs="Arial"/>
          <w:b/>
          <w:bCs/>
          <w:sz w:val="28"/>
          <w:szCs w:val="28"/>
          <w:lang w:val="en-US"/>
        </w:rPr>
        <w:t>Supporting Information</w:t>
      </w:r>
      <w:r w:rsidRPr="004A6A70">
        <w:rPr>
          <w:rFonts w:ascii="Arial" w:hAnsi="Arial" w:cs="Arial"/>
          <w:b/>
          <w:bCs/>
          <w:sz w:val="28"/>
          <w:szCs w:val="28"/>
          <w:lang w:val="en-US"/>
        </w:rPr>
        <w:t xml:space="preserve"> to accompany </w:t>
      </w:r>
      <w:r>
        <w:rPr>
          <w:rFonts w:ascii="Arial" w:hAnsi="Arial" w:cs="Arial"/>
          <w:b/>
          <w:bCs/>
          <w:sz w:val="28"/>
          <w:szCs w:val="28"/>
          <w:lang w:val="en-US"/>
        </w:rPr>
        <w:t>“</w:t>
      </w:r>
      <w:r w:rsidRPr="00145732">
        <w:rPr>
          <w:rFonts w:ascii="Arial" w:hAnsi="Arial" w:cs="Arial"/>
          <w:b/>
          <w:bCs/>
          <w:i/>
          <w:iCs/>
          <w:sz w:val="28"/>
          <w:szCs w:val="28"/>
          <w:lang w:val="en-US"/>
        </w:rPr>
        <w:t xml:space="preserve">Exploring the Value in Variations of the Relative Income Price (RIP) for Calculating Cigarette Affordability: An Illustration using </w:t>
      </w:r>
      <w:proofErr w:type="gramStart"/>
      <w:r w:rsidRPr="00145732">
        <w:rPr>
          <w:rFonts w:ascii="Arial" w:hAnsi="Arial" w:cs="Arial"/>
          <w:b/>
          <w:bCs/>
          <w:i/>
          <w:iCs/>
          <w:sz w:val="28"/>
          <w:szCs w:val="28"/>
          <w:lang w:val="en-US"/>
        </w:rPr>
        <w:t>Malaysia</w:t>
      </w:r>
      <w:proofErr w:type="gramEnd"/>
      <w:r>
        <w:rPr>
          <w:rFonts w:ascii="Arial" w:hAnsi="Arial" w:cs="Arial"/>
          <w:b/>
          <w:bCs/>
          <w:sz w:val="28"/>
          <w:szCs w:val="28"/>
          <w:lang w:val="en-US"/>
        </w:rPr>
        <w:t>”</w:t>
      </w:r>
      <w:bookmarkEnd w:id="0"/>
    </w:p>
    <w:p w14:paraId="18986ED8" w14:textId="77777777" w:rsidR="00D650A7" w:rsidRDefault="00D650A7" w:rsidP="00D650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  <w:lang w:val="en-MY"/>
        </w:rPr>
      </w:pPr>
    </w:p>
    <w:tbl>
      <w:tblPr>
        <w:tblpPr w:leftFromText="180" w:rightFromText="180" w:vertAnchor="text" w:tblpXSpec="center" w:tblpY="1"/>
        <w:tblOverlap w:val="never"/>
        <w:tblW w:w="123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1158"/>
        <w:gridCol w:w="993"/>
        <w:gridCol w:w="670"/>
        <w:gridCol w:w="670"/>
        <w:gridCol w:w="581"/>
        <w:gridCol w:w="581"/>
        <w:gridCol w:w="581"/>
        <w:gridCol w:w="670"/>
        <w:gridCol w:w="670"/>
        <w:gridCol w:w="670"/>
        <w:gridCol w:w="581"/>
        <w:gridCol w:w="581"/>
        <w:gridCol w:w="670"/>
      </w:tblGrid>
      <w:tr w:rsidR="00D650A7" w:rsidRPr="00DB1878" w14:paraId="3F6B2376" w14:textId="77777777" w:rsidTr="00AE41AB">
        <w:trPr>
          <w:trHeight w:val="58"/>
        </w:trPr>
        <w:tc>
          <w:tcPr>
            <w:tcW w:w="12332" w:type="dxa"/>
            <w:gridSpan w:val="14"/>
            <w:shd w:val="clear" w:color="auto" w:fill="BFBFBF" w:themeFill="background1" w:themeFillShade="BF"/>
            <w:noWrap/>
            <w:vAlign w:val="center"/>
          </w:tcPr>
          <w:p w14:paraId="679E4FE0" w14:textId="77777777" w:rsidR="00D650A7" w:rsidRPr="00AE41AB" w:rsidRDefault="00D650A7" w:rsidP="00AE41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1726D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MY" w:eastAsia="en-MY"/>
              </w:rPr>
              <w:t>Table S8: Affordability Calculation Using Actual Consumption Estimates (</w:t>
            </w:r>
            <w:proofErr w:type="spellStart"/>
            <w:r w:rsidRPr="001726D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MY" w:eastAsia="en-MY"/>
              </w:rPr>
              <w:t>ConsumptionRIP</w:t>
            </w:r>
            <w:proofErr w:type="spellEnd"/>
            <w:r w:rsidRPr="001726D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MY" w:eastAsia="en-MY"/>
              </w:rPr>
              <w:t>) based on Smokers Population</w:t>
            </w:r>
          </w:p>
        </w:tc>
      </w:tr>
      <w:tr w:rsidR="00600EA7" w:rsidRPr="00CD6FC3" w14:paraId="6DB948E2" w14:textId="77777777" w:rsidTr="00600EA7">
        <w:trPr>
          <w:trHeight w:val="58"/>
        </w:trPr>
        <w:tc>
          <w:tcPr>
            <w:tcW w:w="3256" w:type="dxa"/>
            <w:shd w:val="clear" w:color="auto" w:fill="auto"/>
            <w:vAlign w:val="center"/>
          </w:tcPr>
          <w:p w14:paraId="055B3D7A" w14:textId="77777777" w:rsidR="00600EA7" w:rsidRPr="002346EF" w:rsidRDefault="00600E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158" w:type="dxa"/>
            <w:shd w:val="clear" w:color="auto" w:fill="auto"/>
            <w:vAlign w:val="center"/>
          </w:tcPr>
          <w:p w14:paraId="1852246D" w14:textId="77777777" w:rsidR="00600EA7" w:rsidRDefault="00600E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24C186E" w14:textId="77777777" w:rsidR="00600EA7" w:rsidRPr="002346EF" w:rsidRDefault="00600E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center"/>
          </w:tcPr>
          <w:p w14:paraId="5C51FB97" w14:textId="5892E991" w:rsidR="00600EA7" w:rsidRPr="002346EF" w:rsidRDefault="00600E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2009</w:t>
            </w:r>
          </w:p>
        </w:tc>
        <w:tc>
          <w:tcPr>
            <w:tcW w:w="670" w:type="dxa"/>
            <w:shd w:val="clear" w:color="auto" w:fill="auto"/>
            <w:noWrap/>
            <w:vAlign w:val="center"/>
          </w:tcPr>
          <w:p w14:paraId="502DC292" w14:textId="6A63187D" w:rsidR="00600EA7" w:rsidRPr="002346EF" w:rsidRDefault="00600E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  <w:t>2010</w:t>
            </w:r>
          </w:p>
        </w:tc>
        <w:tc>
          <w:tcPr>
            <w:tcW w:w="581" w:type="dxa"/>
            <w:shd w:val="clear" w:color="auto" w:fill="auto"/>
            <w:noWrap/>
            <w:vAlign w:val="bottom"/>
          </w:tcPr>
          <w:p w14:paraId="068E3867" w14:textId="62B95740" w:rsidR="00600EA7" w:rsidRPr="00CD6FC3" w:rsidRDefault="00600E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2011</w:t>
            </w:r>
          </w:p>
        </w:tc>
        <w:tc>
          <w:tcPr>
            <w:tcW w:w="581" w:type="dxa"/>
            <w:shd w:val="clear" w:color="auto" w:fill="auto"/>
            <w:noWrap/>
            <w:vAlign w:val="bottom"/>
          </w:tcPr>
          <w:p w14:paraId="19168756" w14:textId="1F7505B1" w:rsidR="00600EA7" w:rsidRPr="00CD6FC3" w:rsidRDefault="00600E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2012</w:t>
            </w:r>
          </w:p>
        </w:tc>
        <w:tc>
          <w:tcPr>
            <w:tcW w:w="581" w:type="dxa"/>
            <w:shd w:val="clear" w:color="auto" w:fill="auto"/>
            <w:noWrap/>
            <w:vAlign w:val="bottom"/>
          </w:tcPr>
          <w:p w14:paraId="10529F66" w14:textId="33275E35" w:rsidR="00600EA7" w:rsidRPr="00CD6FC3" w:rsidRDefault="00600E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2013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4CB9C586" w14:textId="6F3818BC" w:rsidR="00600EA7" w:rsidRPr="00CD6FC3" w:rsidRDefault="00600E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2014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0DDB8BBC" w14:textId="3150B77E" w:rsidR="00600EA7" w:rsidRPr="00CD6FC3" w:rsidRDefault="00600E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2015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3A8C6DE9" w14:textId="5EEEF19A" w:rsidR="00600EA7" w:rsidRPr="00CD6FC3" w:rsidRDefault="00600E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2016</w:t>
            </w:r>
          </w:p>
        </w:tc>
        <w:tc>
          <w:tcPr>
            <w:tcW w:w="581" w:type="dxa"/>
            <w:shd w:val="clear" w:color="auto" w:fill="auto"/>
            <w:noWrap/>
            <w:vAlign w:val="bottom"/>
          </w:tcPr>
          <w:p w14:paraId="3861497A" w14:textId="7E5FF83D" w:rsidR="00600EA7" w:rsidRPr="00CD6FC3" w:rsidRDefault="00600E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2017</w:t>
            </w:r>
          </w:p>
        </w:tc>
        <w:tc>
          <w:tcPr>
            <w:tcW w:w="581" w:type="dxa"/>
            <w:shd w:val="clear" w:color="auto" w:fill="auto"/>
            <w:noWrap/>
            <w:vAlign w:val="bottom"/>
          </w:tcPr>
          <w:p w14:paraId="074CB241" w14:textId="13D7E977" w:rsidR="00600EA7" w:rsidRPr="00CD6FC3" w:rsidRDefault="00600E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2018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 w14:paraId="245F0E6E" w14:textId="54C622F5" w:rsidR="00600EA7" w:rsidRPr="00CD6FC3" w:rsidRDefault="00600E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2019</w:t>
            </w:r>
          </w:p>
        </w:tc>
      </w:tr>
      <w:tr w:rsidR="00D650A7" w:rsidRPr="00CD6FC3" w14:paraId="4B9738AF" w14:textId="77777777" w:rsidTr="00AE41AB">
        <w:trPr>
          <w:trHeight w:val="58"/>
        </w:trPr>
        <w:tc>
          <w:tcPr>
            <w:tcW w:w="3256" w:type="dxa"/>
            <w:vMerge w:val="restart"/>
            <w:shd w:val="clear" w:color="auto" w:fill="auto"/>
            <w:vAlign w:val="center"/>
            <w:hideMark/>
          </w:tcPr>
          <w:p w14:paraId="0C3C2C9A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2346EF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GD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 xml:space="preserve"> Per Capita</w:t>
            </w:r>
          </w:p>
        </w:tc>
        <w:tc>
          <w:tcPr>
            <w:tcW w:w="1158" w:type="dxa"/>
            <w:vMerge w:val="restart"/>
            <w:shd w:val="clear" w:color="auto" w:fill="auto"/>
            <w:vAlign w:val="center"/>
            <w:hideMark/>
          </w:tcPr>
          <w:p w14:paraId="7B87D567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Overal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512B8DF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2346EF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Ultra-Low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5A4AFE94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0A155D1E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0A20A35" w14:textId="77777777" w:rsidR="00D650A7" w:rsidRPr="00CD6FC3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CD6FC3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5.9%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36E89F2" w14:textId="77777777" w:rsidR="00D650A7" w:rsidRPr="00CD6FC3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CD6FC3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5.9%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2AEB19A" w14:textId="77777777" w:rsidR="00D650A7" w:rsidRPr="00CD6FC3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CD6FC3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6.6%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2E02C9F" w14:textId="77777777" w:rsidR="00D650A7" w:rsidRPr="00CD6FC3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CD6FC3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7.1%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D1CBB21" w14:textId="77777777" w:rsidR="00D650A7" w:rsidRPr="00CD6FC3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CD6FC3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7.8%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243EC5B" w14:textId="77777777" w:rsidR="00D650A7" w:rsidRPr="00CD6FC3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CD6FC3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7.4%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2CF3335" w14:textId="77777777" w:rsidR="00D650A7" w:rsidRPr="00CD6FC3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CD6FC3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7.0%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1EC2B0E" w14:textId="77777777" w:rsidR="00D650A7" w:rsidRPr="00CD6FC3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CD6FC3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6.8%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C3C97C5" w14:textId="77777777" w:rsidR="00D650A7" w:rsidRPr="00CD6FC3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CD6FC3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6.8%</w:t>
            </w:r>
          </w:p>
        </w:tc>
      </w:tr>
      <w:tr w:rsidR="00D650A7" w:rsidRPr="00CD6FC3" w14:paraId="115B6EF5" w14:textId="77777777" w:rsidTr="00AE41AB">
        <w:trPr>
          <w:trHeight w:val="58"/>
        </w:trPr>
        <w:tc>
          <w:tcPr>
            <w:tcW w:w="3256" w:type="dxa"/>
            <w:vMerge/>
            <w:vAlign w:val="center"/>
            <w:hideMark/>
          </w:tcPr>
          <w:p w14:paraId="03665C6E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158" w:type="dxa"/>
            <w:vMerge/>
            <w:vAlign w:val="center"/>
            <w:hideMark/>
          </w:tcPr>
          <w:p w14:paraId="08F4AD0C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D9F6AF8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2346EF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Lower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57D77C1E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00C16471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636F8DA" w14:textId="77777777" w:rsidR="00D650A7" w:rsidRPr="00CD6FC3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CD6FC3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6.7%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5F586B5" w14:textId="77777777" w:rsidR="00D650A7" w:rsidRPr="00CD6FC3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CD6FC3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6.7%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73DA5FB" w14:textId="77777777" w:rsidR="00D650A7" w:rsidRPr="00CD6FC3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CD6FC3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7.5%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31576A3" w14:textId="77777777" w:rsidR="00D650A7" w:rsidRPr="00CD6FC3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CD6FC3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8.1%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97506A3" w14:textId="77777777" w:rsidR="00D650A7" w:rsidRPr="00CD6FC3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CD6FC3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9.0%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98C5043" w14:textId="77777777" w:rsidR="00D650A7" w:rsidRPr="00CD6FC3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CD6FC3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8.6%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46F00B42" w14:textId="77777777" w:rsidR="00D650A7" w:rsidRPr="00CD6FC3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CD6FC3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8.1%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01ECB28E" w14:textId="77777777" w:rsidR="00D650A7" w:rsidRPr="00CD6FC3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CD6FC3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7.9%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08AA150" w14:textId="77777777" w:rsidR="00D650A7" w:rsidRPr="00CD6FC3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CD6FC3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7.9%</w:t>
            </w:r>
          </w:p>
        </w:tc>
      </w:tr>
      <w:tr w:rsidR="00D650A7" w:rsidRPr="00CD6FC3" w14:paraId="238C76BC" w14:textId="77777777" w:rsidTr="00AE41AB">
        <w:trPr>
          <w:trHeight w:val="58"/>
        </w:trPr>
        <w:tc>
          <w:tcPr>
            <w:tcW w:w="3256" w:type="dxa"/>
            <w:vMerge/>
            <w:vAlign w:val="center"/>
            <w:hideMark/>
          </w:tcPr>
          <w:p w14:paraId="7BBC5EFA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158" w:type="dxa"/>
            <w:vMerge/>
            <w:vAlign w:val="center"/>
            <w:hideMark/>
          </w:tcPr>
          <w:p w14:paraId="0494A2F2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53BD6C9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2346EF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Central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73ABB1B0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1CCC9085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ED1013A" w14:textId="77777777" w:rsidR="00D650A7" w:rsidRPr="00CD6FC3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CD6FC3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6.8%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328EFC6" w14:textId="77777777" w:rsidR="00D650A7" w:rsidRPr="00CD6FC3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CD6FC3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7.1%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48379BD" w14:textId="77777777" w:rsidR="00D650A7" w:rsidRPr="00CD6FC3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CD6FC3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6.8%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2E21656" w14:textId="77777777" w:rsidR="00D650A7" w:rsidRPr="00CD6FC3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CD6FC3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6.8%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67FB071" w14:textId="77777777" w:rsidR="00D650A7" w:rsidRPr="00CD6FC3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CD6FC3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6.8%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BA0B8AB" w14:textId="77777777" w:rsidR="00D650A7" w:rsidRPr="00CD6FC3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9.5</w:t>
            </w:r>
            <w:r w:rsidRPr="00CD6FC3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%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FD934E4" w14:textId="77777777" w:rsidR="00D650A7" w:rsidRPr="00CD6FC3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CD6FC3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8.9%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3ACECE38" w14:textId="77777777" w:rsidR="00D650A7" w:rsidRPr="00CD6FC3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CD6FC3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8.5%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ACA0772" w14:textId="77777777" w:rsidR="00D650A7" w:rsidRPr="00CD6FC3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CD6FC3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8.5%</w:t>
            </w:r>
          </w:p>
        </w:tc>
      </w:tr>
      <w:tr w:rsidR="00D650A7" w:rsidRPr="00CD6FC3" w14:paraId="04EEA2A1" w14:textId="77777777" w:rsidTr="00AE41AB">
        <w:trPr>
          <w:trHeight w:val="58"/>
        </w:trPr>
        <w:tc>
          <w:tcPr>
            <w:tcW w:w="3256" w:type="dxa"/>
            <w:vMerge/>
            <w:vAlign w:val="center"/>
            <w:hideMark/>
          </w:tcPr>
          <w:p w14:paraId="5EB3C75D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158" w:type="dxa"/>
            <w:vMerge/>
            <w:vAlign w:val="center"/>
            <w:hideMark/>
          </w:tcPr>
          <w:p w14:paraId="31F4160D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BFEAD56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2346EF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Upper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744CBA6B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3E989694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7ED58168" w14:textId="77777777" w:rsidR="00D650A7" w:rsidRPr="00CD6FC3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CD6FC3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8.2%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5FD26439" w14:textId="77777777" w:rsidR="00D650A7" w:rsidRPr="00CD6FC3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CD6FC3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8.2%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255BB8D9" w14:textId="77777777" w:rsidR="00D650A7" w:rsidRPr="00CD6FC3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CD6FC3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9.2%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ACF2403" w14:textId="77777777" w:rsidR="00D650A7" w:rsidRPr="00CD6FC3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CD6FC3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9.9%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7A5765D" w14:textId="77777777" w:rsidR="00D650A7" w:rsidRPr="00CD6FC3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CD6FC3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11.0%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1BA7725" w14:textId="77777777" w:rsidR="00D650A7" w:rsidRPr="00CD6FC3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CD6FC3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10.5%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1979AA79" w14:textId="77777777" w:rsidR="00D650A7" w:rsidRPr="00CD6FC3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CD6FC3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9.8%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14:paraId="6B8DAA50" w14:textId="77777777" w:rsidR="00D650A7" w:rsidRPr="00CD6FC3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CD6FC3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9.6%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4CBAE68" w14:textId="77777777" w:rsidR="00D650A7" w:rsidRPr="00CD6FC3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CD6FC3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9.6%</w:t>
            </w:r>
          </w:p>
        </w:tc>
      </w:tr>
      <w:tr w:rsidR="00D650A7" w:rsidRPr="00E13303" w14:paraId="15F8AC1E" w14:textId="77777777" w:rsidTr="00AE41AB">
        <w:trPr>
          <w:trHeight w:val="58"/>
        </w:trPr>
        <w:tc>
          <w:tcPr>
            <w:tcW w:w="3256" w:type="dxa"/>
            <w:vMerge w:val="restart"/>
            <w:shd w:val="clear" w:color="auto" w:fill="auto"/>
            <w:vAlign w:val="center"/>
            <w:hideMark/>
          </w:tcPr>
          <w:p w14:paraId="51E19B9B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2346EF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Household Income Per Capita (HI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P</w:t>
            </w:r>
            <w:r w:rsidRPr="002346EF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C)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571B6E16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2346EF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Overal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25B2798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2346EF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Ultra-Low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0E0AD7C0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510398F2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120F5E99" w14:textId="77777777" w:rsidR="00D650A7" w:rsidRPr="00177504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72ACCF86" w14:textId="77777777" w:rsidR="00D650A7" w:rsidRPr="00177504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6AA22D81" w14:textId="77777777" w:rsidR="00D650A7" w:rsidRPr="00177504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AB8A85E" w14:textId="77777777" w:rsidR="00D650A7" w:rsidRPr="006C0FBC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6C0FBC">
              <w:rPr>
                <w:rFonts w:ascii="Arial" w:hAnsi="Arial" w:cs="Arial"/>
                <w:color w:val="000000"/>
                <w:sz w:val="16"/>
                <w:szCs w:val="16"/>
              </w:rPr>
              <w:t>13.6%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bottom"/>
          </w:tcPr>
          <w:p w14:paraId="49201DAD" w14:textId="77777777" w:rsidR="00D650A7" w:rsidRPr="00DB1878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01F5587" w14:textId="77777777" w:rsidR="00D650A7" w:rsidRPr="006C0FBC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6C0FBC">
              <w:rPr>
                <w:rFonts w:ascii="Arial" w:hAnsi="Arial" w:cs="Arial"/>
                <w:color w:val="000000"/>
                <w:sz w:val="16"/>
                <w:szCs w:val="16"/>
              </w:rPr>
              <w:t>14.2%</w:t>
            </w: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7D211A85" w14:textId="77777777" w:rsidR="00D650A7" w:rsidRPr="00DB1878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7A035188" w14:textId="77777777" w:rsidR="00D650A7" w:rsidRPr="00DB1878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C5BB9ED" w14:textId="77777777" w:rsidR="00D650A7" w:rsidRPr="00E13303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E13303">
              <w:rPr>
                <w:rFonts w:ascii="Arial" w:hAnsi="Arial" w:cs="Arial"/>
                <w:color w:val="000000"/>
                <w:sz w:val="16"/>
                <w:szCs w:val="16"/>
              </w:rPr>
              <w:t>11.5%</w:t>
            </w:r>
          </w:p>
        </w:tc>
      </w:tr>
      <w:tr w:rsidR="00D650A7" w:rsidRPr="00E13303" w14:paraId="2C853A50" w14:textId="77777777" w:rsidTr="00AE41AB">
        <w:trPr>
          <w:trHeight w:val="58"/>
        </w:trPr>
        <w:tc>
          <w:tcPr>
            <w:tcW w:w="3256" w:type="dxa"/>
            <w:vMerge/>
            <w:vAlign w:val="center"/>
            <w:hideMark/>
          </w:tcPr>
          <w:p w14:paraId="7FEFA77A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27F8F672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5134876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2346EF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Lower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1FCF9090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78E9B8E7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396778E5" w14:textId="77777777" w:rsidR="00D650A7" w:rsidRPr="00177504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5195B026" w14:textId="77777777" w:rsidR="00D650A7" w:rsidRPr="00177504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76937C2A" w14:textId="77777777" w:rsidR="00D650A7" w:rsidRPr="00177504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30F59B6" w14:textId="77777777" w:rsidR="00D650A7" w:rsidRPr="006C0FBC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6C0FBC">
              <w:rPr>
                <w:rFonts w:ascii="Arial" w:hAnsi="Arial" w:cs="Arial"/>
                <w:color w:val="000000"/>
                <w:sz w:val="16"/>
                <w:szCs w:val="16"/>
              </w:rPr>
              <w:t>15.6%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bottom"/>
          </w:tcPr>
          <w:p w14:paraId="4EF157BC" w14:textId="77777777" w:rsidR="00D650A7" w:rsidRPr="00DB1878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BBF9F1E" w14:textId="77777777" w:rsidR="00D650A7" w:rsidRPr="006C0FBC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6C0FBC">
              <w:rPr>
                <w:rFonts w:ascii="Arial" w:hAnsi="Arial" w:cs="Arial"/>
                <w:color w:val="000000"/>
                <w:sz w:val="16"/>
                <w:szCs w:val="16"/>
              </w:rPr>
              <w:t>16.4%</w:t>
            </w: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2147F0E1" w14:textId="77777777" w:rsidR="00D650A7" w:rsidRPr="00DB1878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5FF0BD4E" w14:textId="77777777" w:rsidR="00D650A7" w:rsidRPr="00DB1878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19B43CF" w14:textId="77777777" w:rsidR="00D650A7" w:rsidRPr="00E13303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E13303">
              <w:rPr>
                <w:rFonts w:ascii="Arial" w:hAnsi="Arial" w:cs="Arial"/>
                <w:color w:val="000000"/>
                <w:sz w:val="16"/>
                <w:szCs w:val="16"/>
              </w:rPr>
              <w:t>13.4%</w:t>
            </w:r>
          </w:p>
        </w:tc>
      </w:tr>
      <w:tr w:rsidR="00D650A7" w:rsidRPr="00E13303" w14:paraId="000C7358" w14:textId="77777777" w:rsidTr="00AE41AB">
        <w:trPr>
          <w:trHeight w:val="58"/>
        </w:trPr>
        <w:tc>
          <w:tcPr>
            <w:tcW w:w="3256" w:type="dxa"/>
            <w:vMerge/>
            <w:vAlign w:val="center"/>
            <w:hideMark/>
          </w:tcPr>
          <w:p w14:paraId="0E1AC7F0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3474F07F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53AF55B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2346EF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Central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41E366E5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4BEF39EE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338E3807" w14:textId="77777777" w:rsidR="00D650A7" w:rsidRPr="00177504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720832D7" w14:textId="77777777" w:rsidR="00D650A7" w:rsidRPr="00177504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3F935B31" w14:textId="77777777" w:rsidR="00D650A7" w:rsidRPr="00177504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31E2EA9" w14:textId="77777777" w:rsidR="00D650A7" w:rsidRPr="006C0FBC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6C0FBC">
              <w:rPr>
                <w:rFonts w:ascii="Arial" w:hAnsi="Arial" w:cs="Arial"/>
                <w:color w:val="000000"/>
                <w:sz w:val="16"/>
                <w:szCs w:val="16"/>
              </w:rPr>
              <w:t>17.3%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bottom"/>
          </w:tcPr>
          <w:p w14:paraId="07F0C44B" w14:textId="77777777" w:rsidR="00D650A7" w:rsidRPr="00DB1878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AA71BE2" w14:textId="77777777" w:rsidR="00D650A7" w:rsidRPr="006C0FBC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6C0FBC">
              <w:rPr>
                <w:rFonts w:ascii="Arial" w:hAnsi="Arial" w:cs="Arial"/>
                <w:color w:val="000000"/>
                <w:sz w:val="16"/>
                <w:szCs w:val="16"/>
              </w:rPr>
              <w:t>18.2%</w:t>
            </w: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37E56E24" w14:textId="77777777" w:rsidR="00D650A7" w:rsidRPr="00DB1878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77BF2807" w14:textId="77777777" w:rsidR="00D650A7" w:rsidRPr="00DB1878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B6F8349" w14:textId="77777777" w:rsidR="00D650A7" w:rsidRPr="00E13303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E13303">
              <w:rPr>
                <w:rFonts w:ascii="Arial" w:hAnsi="Arial" w:cs="Arial"/>
                <w:color w:val="000000"/>
                <w:sz w:val="16"/>
                <w:szCs w:val="16"/>
              </w:rPr>
              <w:t>14.8%</w:t>
            </w:r>
          </w:p>
        </w:tc>
      </w:tr>
      <w:tr w:rsidR="00D650A7" w:rsidRPr="00E13303" w14:paraId="05EB20FC" w14:textId="77777777" w:rsidTr="00AE41AB">
        <w:trPr>
          <w:trHeight w:val="58"/>
        </w:trPr>
        <w:tc>
          <w:tcPr>
            <w:tcW w:w="3256" w:type="dxa"/>
            <w:vMerge/>
            <w:vAlign w:val="center"/>
            <w:hideMark/>
          </w:tcPr>
          <w:p w14:paraId="78B1B921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55180FBD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720AABE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2346EF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Upper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5B42EFC6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31F553F9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2BA35784" w14:textId="77777777" w:rsidR="00D650A7" w:rsidRPr="00177504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3461378C" w14:textId="77777777" w:rsidR="00D650A7" w:rsidRPr="00177504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109CD279" w14:textId="77777777" w:rsidR="00D650A7" w:rsidRPr="00177504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B4332E9" w14:textId="77777777" w:rsidR="00D650A7" w:rsidRPr="006C0FBC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6C0FBC">
              <w:rPr>
                <w:rFonts w:ascii="Arial" w:hAnsi="Arial" w:cs="Arial"/>
                <w:color w:val="000000"/>
                <w:sz w:val="16"/>
                <w:szCs w:val="16"/>
              </w:rPr>
              <w:t>19.1%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bottom"/>
          </w:tcPr>
          <w:p w14:paraId="0C051560" w14:textId="77777777" w:rsidR="00D650A7" w:rsidRPr="00DB1878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A11B9C0" w14:textId="77777777" w:rsidR="00D650A7" w:rsidRPr="006C0FBC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6C0FBC">
              <w:rPr>
                <w:rFonts w:ascii="Arial" w:hAnsi="Arial" w:cs="Arial"/>
                <w:color w:val="000000"/>
                <w:sz w:val="16"/>
                <w:szCs w:val="16"/>
              </w:rPr>
              <w:t>20.0%</w:t>
            </w: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550FC53A" w14:textId="77777777" w:rsidR="00D650A7" w:rsidRPr="00DB1878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590E310A" w14:textId="77777777" w:rsidR="00D650A7" w:rsidRPr="00DB1878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07C26DA" w14:textId="77777777" w:rsidR="00D650A7" w:rsidRPr="00E13303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E13303">
              <w:rPr>
                <w:rFonts w:ascii="Arial" w:hAnsi="Arial" w:cs="Arial"/>
                <w:color w:val="000000"/>
                <w:sz w:val="16"/>
                <w:szCs w:val="16"/>
              </w:rPr>
              <w:t>16.3%</w:t>
            </w:r>
          </w:p>
        </w:tc>
      </w:tr>
      <w:tr w:rsidR="00D650A7" w:rsidRPr="00E13303" w14:paraId="700259BE" w14:textId="77777777" w:rsidTr="00AE41AB">
        <w:trPr>
          <w:trHeight w:val="58"/>
        </w:trPr>
        <w:tc>
          <w:tcPr>
            <w:tcW w:w="3256" w:type="dxa"/>
            <w:vMerge/>
            <w:vAlign w:val="center"/>
            <w:hideMark/>
          </w:tcPr>
          <w:p w14:paraId="285D2855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18E114FB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2346EF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Urba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DEE9B55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2346EF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Ultra-Low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15C9BD8F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7779DAD5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18CD0CF3" w14:textId="77777777" w:rsidR="00D650A7" w:rsidRPr="00177504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0D768B97" w14:textId="77777777" w:rsidR="00D650A7" w:rsidRPr="00177504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17D5D402" w14:textId="77777777" w:rsidR="00D650A7" w:rsidRPr="00177504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1331464" w14:textId="77777777" w:rsidR="00D650A7" w:rsidRPr="006C0FBC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6C0FBC">
              <w:rPr>
                <w:rFonts w:ascii="Arial" w:hAnsi="Arial" w:cs="Arial"/>
                <w:color w:val="000000"/>
                <w:sz w:val="16"/>
                <w:szCs w:val="16"/>
              </w:rPr>
              <w:t>12.2%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bottom"/>
          </w:tcPr>
          <w:p w14:paraId="1FA1F4A1" w14:textId="77777777" w:rsidR="00D650A7" w:rsidRPr="00DB1878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3329617" w14:textId="77777777" w:rsidR="00D650A7" w:rsidRPr="006C0FBC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6C0FBC">
              <w:rPr>
                <w:rFonts w:ascii="Arial" w:hAnsi="Arial" w:cs="Arial"/>
                <w:color w:val="000000"/>
                <w:sz w:val="16"/>
                <w:szCs w:val="16"/>
              </w:rPr>
              <w:t>12.8%</w:t>
            </w: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66B4A7EA" w14:textId="77777777" w:rsidR="00D650A7" w:rsidRPr="00DB1878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3B9A9D01" w14:textId="77777777" w:rsidR="00D650A7" w:rsidRPr="00DB1878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585FB31" w14:textId="77777777" w:rsidR="00D650A7" w:rsidRPr="00E13303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E13303">
              <w:rPr>
                <w:rFonts w:ascii="Arial" w:hAnsi="Arial" w:cs="Arial"/>
                <w:color w:val="000000"/>
                <w:sz w:val="16"/>
                <w:szCs w:val="16"/>
              </w:rPr>
              <w:t>10.3%</w:t>
            </w:r>
          </w:p>
        </w:tc>
      </w:tr>
      <w:tr w:rsidR="00D650A7" w:rsidRPr="00E13303" w14:paraId="2FA08003" w14:textId="77777777" w:rsidTr="00AE41AB">
        <w:trPr>
          <w:trHeight w:val="58"/>
        </w:trPr>
        <w:tc>
          <w:tcPr>
            <w:tcW w:w="3256" w:type="dxa"/>
            <w:vMerge/>
            <w:vAlign w:val="center"/>
            <w:hideMark/>
          </w:tcPr>
          <w:p w14:paraId="2539D126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361973D9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97E2BE5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2346EF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Lower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48669E6C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23D871D9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419458CA" w14:textId="77777777" w:rsidR="00D650A7" w:rsidRPr="00177504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731F17BE" w14:textId="77777777" w:rsidR="00D650A7" w:rsidRPr="00177504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0ADED67A" w14:textId="77777777" w:rsidR="00D650A7" w:rsidRPr="00177504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1D6C2F1" w14:textId="77777777" w:rsidR="00D650A7" w:rsidRPr="006C0FBC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6C0FBC">
              <w:rPr>
                <w:rFonts w:ascii="Arial" w:hAnsi="Arial" w:cs="Arial"/>
                <w:color w:val="000000"/>
                <w:sz w:val="16"/>
                <w:szCs w:val="16"/>
              </w:rPr>
              <w:t>14.1%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bottom"/>
          </w:tcPr>
          <w:p w14:paraId="47014901" w14:textId="77777777" w:rsidR="00D650A7" w:rsidRPr="00DB1878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75A80B6" w14:textId="77777777" w:rsidR="00D650A7" w:rsidRPr="006C0FBC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6C0FBC">
              <w:rPr>
                <w:rFonts w:ascii="Arial" w:hAnsi="Arial" w:cs="Arial"/>
                <w:color w:val="000000"/>
                <w:sz w:val="16"/>
                <w:szCs w:val="16"/>
              </w:rPr>
              <w:t>14.8%</w:t>
            </w: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06087553" w14:textId="77777777" w:rsidR="00D650A7" w:rsidRPr="00DB1878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0D89B544" w14:textId="77777777" w:rsidR="00D650A7" w:rsidRPr="00DB1878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6FBA972" w14:textId="77777777" w:rsidR="00D650A7" w:rsidRPr="00E13303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E13303">
              <w:rPr>
                <w:rFonts w:ascii="Arial" w:hAnsi="Arial" w:cs="Arial"/>
                <w:color w:val="000000"/>
                <w:sz w:val="16"/>
                <w:szCs w:val="16"/>
              </w:rPr>
              <w:t>12.0%</w:t>
            </w:r>
          </w:p>
        </w:tc>
      </w:tr>
      <w:tr w:rsidR="00D650A7" w:rsidRPr="00E13303" w14:paraId="5BD701D5" w14:textId="77777777" w:rsidTr="00AE41AB">
        <w:trPr>
          <w:trHeight w:val="58"/>
        </w:trPr>
        <w:tc>
          <w:tcPr>
            <w:tcW w:w="3256" w:type="dxa"/>
            <w:vMerge/>
            <w:vAlign w:val="center"/>
            <w:hideMark/>
          </w:tcPr>
          <w:p w14:paraId="3B5BC7D6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4B0E20ED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812092C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2346EF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Central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66F6DE75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27C129EA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3871AFB4" w14:textId="77777777" w:rsidR="00D650A7" w:rsidRPr="00177504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7C6E60FB" w14:textId="77777777" w:rsidR="00D650A7" w:rsidRPr="00177504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318B8029" w14:textId="77777777" w:rsidR="00D650A7" w:rsidRPr="00177504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FC06BDA" w14:textId="77777777" w:rsidR="00D650A7" w:rsidRPr="006C0FBC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6C0FBC">
              <w:rPr>
                <w:rFonts w:ascii="Arial" w:hAnsi="Arial" w:cs="Arial"/>
                <w:color w:val="000000"/>
                <w:sz w:val="16"/>
                <w:szCs w:val="16"/>
              </w:rPr>
              <w:t>15.6%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bottom"/>
          </w:tcPr>
          <w:p w14:paraId="23F66490" w14:textId="77777777" w:rsidR="00D650A7" w:rsidRPr="00DB1878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E7C9E09" w14:textId="77777777" w:rsidR="00D650A7" w:rsidRPr="006C0FBC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6C0FBC">
              <w:rPr>
                <w:rFonts w:ascii="Arial" w:hAnsi="Arial" w:cs="Arial"/>
                <w:color w:val="000000"/>
                <w:sz w:val="16"/>
                <w:szCs w:val="16"/>
              </w:rPr>
              <w:t>16.4%</w:t>
            </w: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4DC7A22D" w14:textId="77777777" w:rsidR="00D650A7" w:rsidRPr="00DB1878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7EA56931" w14:textId="77777777" w:rsidR="00D650A7" w:rsidRPr="00DB1878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AC17CA1" w14:textId="77777777" w:rsidR="00D650A7" w:rsidRPr="00E13303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E13303">
              <w:rPr>
                <w:rFonts w:ascii="Arial" w:hAnsi="Arial" w:cs="Arial"/>
                <w:color w:val="000000"/>
                <w:sz w:val="16"/>
                <w:szCs w:val="16"/>
              </w:rPr>
              <w:t>13.4%</w:t>
            </w:r>
          </w:p>
        </w:tc>
      </w:tr>
      <w:tr w:rsidR="00D650A7" w:rsidRPr="00E13303" w14:paraId="530C790A" w14:textId="77777777" w:rsidTr="00AE41AB">
        <w:trPr>
          <w:trHeight w:val="58"/>
        </w:trPr>
        <w:tc>
          <w:tcPr>
            <w:tcW w:w="3256" w:type="dxa"/>
            <w:vMerge/>
            <w:vAlign w:val="center"/>
            <w:hideMark/>
          </w:tcPr>
          <w:p w14:paraId="626E1DF2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357FB763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FAB2F12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2346EF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Upper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6539CB22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7532D275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39C0BD0D" w14:textId="77777777" w:rsidR="00D650A7" w:rsidRPr="00177504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322180F4" w14:textId="77777777" w:rsidR="00D650A7" w:rsidRPr="00177504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4A5CD354" w14:textId="77777777" w:rsidR="00D650A7" w:rsidRPr="00177504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6240A51" w14:textId="77777777" w:rsidR="00D650A7" w:rsidRPr="006C0FBC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6C0FBC">
              <w:rPr>
                <w:rFonts w:ascii="Arial" w:hAnsi="Arial" w:cs="Arial"/>
                <w:color w:val="000000"/>
                <w:sz w:val="16"/>
                <w:szCs w:val="16"/>
              </w:rPr>
              <w:t>17.2%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bottom"/>
          </w:tcPr>
          <w:p w14:paraId="0FACA63D" w14:textId="77777777" w:rsidR="00D650A7" w:rsidRPr="00DB1878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D721958" w14:textId="77777777" w:rsidR="00D650A7" w:rsidRPr="006C0FBC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6C0FBC">
              <w:rPr>
                <w:rFonts w:ascii="Arial" w:hAnsi="Arial" w:cs="Arial"/>
                <w:color w:val="000000"/>
                <w:sz w:val="16"/>
                <w:szCs w:val="16"/>
              </w:rPr>
              <w:t>18.0%</w:t>
            </w: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4D434518" w14:textId="77777777" w:rsidR="00D650A7" w:rsidRPr="00DB1878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28BE9AF0" w14:textId="77777777" w:rsidR="00D650A7" w:rsidRPr="00DB1878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34AAE46" w14:textId="77777777" w:rsidR="00D650A7" w:rsidRPr="00E13303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E13303">
              <w:rPr>
                <w:rFonts w:ascii="Arial" w:hAnsi="Arial" w:cs="Arial"/>
                <w:color w:val="000000"/>
                <w:sz w:val="16"/>
                <w:szCs w:val="16"/>
              </w:rPr>
              <w:t>14.7%</w:t>
            </w:r>
          </w:p>
        </w:tc>
      </w:tr>
      <w:tr w:rsidR="00D650A7" w:rsidRPr="00E13303" w14:paraId="7AB5B359" w14:textId="77777777" w:rsidTr="00AE41AB">
        <w:trPr>
          <w:trHeight w:val="58"/>
        </w:trPr>
        <w:tc>
          <w:tcPr>
            <w:tcW w:w="3256" w:type="dxa"/>
            <w:vMerge/>
            <w:vAlign w:val="center"/>
            <w:hideMark/>
          </w:tcPr>
          <w:p w14:paraId="208C44A9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4032BA92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2346EF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Rura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52C4F33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2346EF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Ultra-Low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3FE74167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25C4D939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0BCE1A28" w14:textId="77777777" w:rsidR="00D650A7" w:rsidRPr="00177504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7CCE17B7" w14:textId="77777777" w:rsidR="00D650A7" w:rsidRPr="00177504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0970C79D" w14:textId="77777777" w:rsidR="00D650A7" w:rsidRPr="00177504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6A67686" w14:textId="77777777" w:rsidR="00D650A7" w:rsidRPr="006C0FBC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6C0FBC">
              <w:rPr>
                <w:rFonts w:ascii="Arial" w:hAnsi="Arial" w:cs="Arial"/>
                <w:color w:val="000000"/>
                <w:sz w:val="16"/>
                <w:szCs w:val="16"/>
              </w:rPr>
              <w:t>21.8%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bottom"/>
          </w:tcPr>
          <w:p w14:paraId="7B1DDE20" w14:textId="77777777" w:rsidR="00D650A7" w:rsidRPr="00DB1878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3DF5D99" w14:textId="77777777" w:rsidR="00D650A7" w:rsidRPr="006C0FBC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6C0FBC">
              <w:rPr>
                <w:rFonts w:ascii="Arial" w:hAnsi="Arial" w:cs="Arial"/>
                <w:color w:val="000000"/>
                <w:sz w:val="16"/>
                <w:szCs w:val="16"/>
              </w:rPr>
              <w:t>23.1%</w:t>
            </w: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6B1686AE" w14:textId="77777777" w:rsidR="00D650A7" w:rsidRPr="00DB1878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5A39A1B8" w14:textId="77777777" w:rsidR="00D650A7" w:rsidRPr="00DB1878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FFDE7E2" w14:textId="77777777" w:rsidR="00D650A7" w:rsidRPr="00E13303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E13303">
              <w:rPr>
                <w:rFonts w:ascii="Arial" w:hAnsi="Arial" w:cs="Arial"/>
                <w:color w:val="000000"/>
                <w:sz w:val="16"/>
                <w:szCs w:val="16"/>
              </w:rPr>
              <w:t>19.2%</w:t>
            </w:r>
          </w:p>
        </w:tc>
      </w:tr>
      <w:tr w:rsidR="00D650A7" w:rsidRPr="00E13303" w14:paraId="0F03AA81" w14:textId="77777777" w:rsidTr="00AE41AB">
        <w:trPr>
          <w:trHeight w:val="58"/>
        </w:trPr>
        <w:tc>
          <w:tcPr>
            <w:tcW w:w="3256" w:type="dxa"/>
            <w:vMerge/>
            <w:vAlign w:val="center"/>
            <w:hideMark/>
          </w:tcPr>
          <w:p w14:paraId="27AE4D0D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64CEBEF7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A81025D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2346EF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Lower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7244948E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4C040592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515680CA" w14:textId="77777777" w:rsidR="00D650A7" w:rsidRPr="00177504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7E979B8C" w14:textId="77777777" w:rsidR="00D650A7" w:rsidRPr="00177504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193745B8" w14:textId="77777777" w:rsidR="00D650A7" w:rsidRPr="00177504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87A610F" w14:textId="77777777" w:rsidR="00D650A7" w:rsidRPr="006C0FBC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6C0FBC">
              <w:rPr>
                <w:rFonts w:ascii="Arial" w:hAnsi="Arial" w:cs="Arial"/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bottom"/>
          </w:tcPr>
          <w:p w14:paraId="09EA65A7" w14:textId="77777777" w:rsidR="00D650A7" w:rsidRPr="00DB1878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04A6C0C" w14:textId="77777777" w:rsidR="00D650A7" w:rsidRPr="006C0FBC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6C0FBC">
              <w:rPr>
                <w:rFonts w:ascii="Arial" w:hAnsi="Arial" w:cs="Arial"/>
                <w:color w:val="000000"/>
                <w:sz w:val="16"/>
                <w:szCs w:val="16"/>
              </w:rPr>
              <w:t>26.6%</w:t>
            </w: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421FBA90" w14:textId="77777777" w:rsidR="00D650A7" w:rsidRPr="00DB1878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5644F49D" w14:textId="77777777" w:rsidR="00D650A7" w:rsidRPr="00DB1878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E690C25" w14:textId="77777777" w:rsidR="00D650A7" w:rsidRPr="00E13303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E13303">
              <w:rPr>
                <w:rFonts w:ascii="Arial" w:hAnsi="Arial" w:cs="Arial"/>
                <w:color w:val="000000"/>
                <w:sz w:val="16"/>
                <w:szCs w:val="16"/>
              </w:rPr>
              <w:t>22.2%</w:t>
            </w:r>
          </w:p>
        </w:tc>
      </w:tr>
      <w:tr w:rsidR="00D650A7" w:rsidRPr="00E13303" w14:paraId="025D96B6" w14:textId="77777777" w:rsidTr="00AE41AB">
        <w:trPr>
          <w:trHeight w:val="58"/>
        </w:trPr>
        <w:tc>
          <w:tcPr>
            <w:tcW w:w="3256" w:type="dxa"/>
            <w:vMerge/>
            <w:vAlign w:val="center"/>
            <w:hideMark/>
          </w:tcPr>
          <w:p w14:paraId="1AB0E025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0E93B7A6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3F9045D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2346EF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Central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1329524F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3347511B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51FF3952" w14:textId="77777777" w:rsidR="00D650A7" w:rsidRPr="00177504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4746E7B0" w14:textId="77777777" w:rsidR="00D650A7" w:rsidRPr="00177504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0633302B" w14:textId="77777777" w:rsidR="00D650A7" w:rsidRPr="00177504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4CBA44E" w14:textId="77777777" w:rsidR="00D650A7" w:rsidRPr="006C0FBC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6C0FBC">
              <w:rPr>
                <w:rFonts w:ascii="Arial" w:hAnsi="Arial" w:cs="Arial"/>
                <w:color w:val="000000"/>
                <w:sz w:val="16"/>
                <w:szCs w:val="16"/>
              </w:rPr>
              <w:t>27.8%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bottom"/>
          </w:tcPr>
          <w:p w14:paraId="436B3780" w14:textId="77777777" w:rsidR="00D650A7" w:rsidRPr="00DB1878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33D0A63" w14:textId="77777777" w:rsidR="00D650A7" w:rsidRPr="006C0FBC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6C0FBC">
              <w:rPr>
                <w:rFonts w:ascii="Arial" w:hAnsi="Arial" w:cs="Arial"/>
                <w:color w:val="000000"/>
                <w:sz w:val="16"/>
                <w:szCs w:val="16"/>
              </w:rPr>
              <w:t>29.6%</w:t>
            </w: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57C4261F" w14:textId="77777777" w:rsidR="00D650A7" w:rsidRPr="00DB1878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1AF748E9" w14:textId="77777777" w:rsidR="00D650A7" w:rsidRPr="00DB1878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BB4CE5D" w14:textId="77777777" w:rsidR="00D650A7" w:rsidRPr="00E13303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E13303">
              <w:rPr>
                <w:rFonts w:ascii="Arial" w:hAnsi="Arial" w:cs="Arial"/>
                <w:color w:val="000000"/>
                <w:sz w:val="16"/>
                <w:szCs w:val="16"/>
              </w:rPr>
              <w:t>24.6%</w:t>
            </w:r>
          </w:p>
        </w:tc>
      </w:tr>
      <w:tr w:rsidR="00D650A7" w:rsidRPr="00E13303" w14:paraId="38010319" w14:textId="77777777" w:rsidTr="00AE41AB">
        <w:trPr>
          <w:trHeight w:val="58"/>
        </w:trPr>
        <w:tc>
          <w:tcPr>
            <w:tcW w:w="3256" w:type="dxa"/>
            <w:vMerge/>
            <w:vAlign w:val="center"/>
            <w:hideMark/>
          </w:tcPr>
          <w:p w14:paraId="5B6B7E2F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45D4C883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F1D289A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2346EF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Upper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6CAB5BB5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04EA1EB3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24A87AE4" w14:textId="77777777" w:rsidR="00D650A7" w:rsidRPr="00177504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6E7F49B4" w14:textId="77777777" w:rsidR="00D650A7" w:rsidRPr="00177504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243B662B" w14:textId="77777777" w:rsidR="00D650A7" w:rsidRPr="00177504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5CB4921" w14:textId="77777777" w:rsidR="00D650A7" w:rsidRPr="006C0FBC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6C0FBC">
              <w:rPr>
                <w:rFonts w:ascii="Arial" w:hAnsi="Arial" w:cs="Arial"/>
                <w:color w:val="000000"/>
                <w:sz w:val="16"/>
                <w:szCs w:val="16"/>
              </w:rPr>
              <w:t>30.6%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bottom"/>
          </w:tcPr>
          <w:p w14:paraId="32C131BC" w14:textId="77777777" w:rsidR="00D650A7" w:rsidRPr="00DB1878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89DBC5C" w14:textId="77777777" w:rsidR="00D650A7" w:rsidRPr="006C0FBC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6C0FBC">
              <w:rPr>
                <w:rFonts w:ascii="Arial" w:hAnsi="Arial" w:cs="Arial"/>
                <w:color w:val="000000"/>
                <w:sz w:val="16"/>
                <w:szCs w:val="16"/>
              </w:rPr>
              <w:t>32.5%</w:t>
            </w: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164FDEB4" w14:textId="77777777" w:rsidR="00D650A7" w:rsidRPr="00DB1878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111F6B99" w14:textId="77777777" w:rsidR="00D650A7" w:rsidRPr="00DB1878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D6F75A4" w14:textId="77777777" w:rsidR="00D650A7" w:rsidRPr="00E13303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E13303">
              <w:rPr>
                <w:rFonts w:ascii="Arial" w:hAnsi="Arial" w:cs="Arial"/>
                <w:color w:val="000000"/>
                <w:sz w:val="16"/>
                <w:szCs w:val="16"/>
              </w:rPr>
              <w:t>27.1%</w:t>
            </w:r>
          </w:p>
        </w:tc>
      </w:tr>
      <w:tr w:rsidR="00D650A7" w:rsidRPr="004A2A7C" w14:paraId="6A566F7C" w14:textId="77777777" w:rsidTr="00AE41AB">
        <w:trPr>
          <w:trHeight w:val="58"/>
        </w:trPr>
        <w:tc>
          <w:tcPr>
            <w:tcW w:w="3256" w:type="dxa"/>
            <w:vMerge w:val="restart"/>
            <w:shd w:val="clear" w:color="auto" w:fill="auto"/>
            <w:vAlign w:val="center"/>
            <w:hideMark/>
          </w:tcPr>
          <w:p w14:paraId="19E0ACED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2346EF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Household Expenses Per Capita (H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P</w:t>
            </w:r>
            <w:r w:rsidRPr="002346EF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C)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5B56C794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2346EF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Overal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B335D8C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2346EF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Ultra-Low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6C988319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31EA3B9C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center"/>
            <w:hideMark/>
          </w:tcPr>
          <w:p w14:paraId="01FDAE4F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center"/>
            <w:hideMark/>
          </w:tcPr>
          <w:p w14:paraId="7C14CFFB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center"/>
            <w:hideMark/>
          </w:tcPr>
          <w:p w14:paraId="457BD4BC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A9D0724" w14:textId="77777777" w:rsidR="00D650A7" w:rsidRPr="004A2A7C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A2A7C">
              <w:rPr>
                <w:rFonts w:ascii="Arial" w:hAnsi="Arial" w:cs="Arial"/>
                <w:color w:val="000000"/>
                <w:sz w:val="16"/>
                <w:szCs w:val="16"/>
              </w:rPr>
              <w:t>23.3%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bottom"/>
          </w:tcPr>
          <w:p w14:paraId="3527B790" w14:textId="77777777" w:rsidR="00D650A7" w:rsidRPr="00DB1878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FB9CDBA" w14:textId="77777777" w:rsidR="00D650A7" w:rsidRPr="004A2A7C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A2A7C">
              <w:rPr>
                <w:rFonts w:ascii="Arial" w:hAnsi="Arial" w:cs="Arial"/>
                <w:color w:val="000000"/>
                <w:sz w:val="16"/>
                <w:szCs w:val="16"/>
              </w:rPr>
              <w:t>24.4%</w:t>
            </w: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26163E2D" w14:textId="77777777" w:rsidR="00D650A7" w:rsidRPr="00DB1878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3E5C0383" w14:textId="77777777" w:rsidR="00D650A7" w:rsidRPr="00DB1878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AFF9726" w14:textId="77777777" w:rsidR="00D650A7" w:rsidRPr="004A2A7C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A2A7C">
              <w:rPr>
                <w:rFonts w:ascii="Arial" w:hAnsi="Arial" w:cs="Arial"/>
                <w:color w:val="000000"/>
                <w:sz w:val="16"/>
                <w:szCs w:val="16"/>
              </w:rPr>
              <w:t>20.0%</w:t>
            </w:r>
          </w:p>
        </w:tc>
      </w:tr>
      <w:tr w:rsidR="00D650A7" w:rsidRPr="004A2A7C" w14:paraId="1BB1CED3" w14:textId="77777777" w:rsidTr="00AE41AB">
        <w:trPr>
          <w:trHeight w:val="58"/>
        </w:trPr>
        <w:tc>
          <w:tcPr>
            <w:tcW w:w="3256" w:type="dxa"/>
            <w:vMerge/>
            <w:vAlign w:val="center"/>
            <w:hideMark/>
          </w:tcPr>
          <w:p w14:paraId="10FFCA6E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4005A465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38086A4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2346EF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Lower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64BA1426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51A3D616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center"/>
            <w:hideMark/>
          </w:tcPr>
          <w:p w14:paraId="1558F37F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center"/>
            <w:hideMark/>
          </w:tcPr>
          <w:p w14:paraId="1081F906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center"/>
            <w:hideMark/>
          </w:tcPr>
          <w:p w14:paraId="653B2342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8C49124" w14:textId="77777777" w:rsidR="00D650A7" w:rsidRPr="004A2A7C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A2A7C">
              <w:rPr>
                <w:rFonts w:ascii="Arial" w:hAnsi="Arial" w:cs="Arial"/>
                <w:color w:val="000000"/>
                <w:sz w:val="16"/>
                <w:szCs w:val="16"/>
              </w:rPr>
              <w:t>26.8%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bottom"/>
          </w:tcPr>
          <w:p w14:paraId="1800D6B7" w14:textId="77777777" w:rsidR="00D650A7" w:rsidRPr="00177504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339ECA4" w14:textId="77777777" w:rsidR="00D650A7" w:rsidRPr="004A2A7C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A2A7C">
              <w:rPr>
                <w:rFonts w:ascii="Arial" w:hAnsi="Arial" w:cs="Arial"/>
                <w:color w:val="000000"/>
                <w:sz w:val="16"/>
                <w:szCs w:val="16"/>
              </w:rPr>
              <w:t>28.2%</w:t>
            </w: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10383855" w14:textId="77777777" w:rsidR="00D650A7" w:rsidRPr="00177504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57D5C5F5" w14:textId="77777777" w:rsidR="00D650A7" w:rsidRPr="00177504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F1820DF" w14:textId="77777777" w:rsidR="00D650A7" w:rsidRPr="004A2A7C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A2A7C">
              <w:rPr>
                <w:rFonts w:ascii="Arial" w:hAnsi="Arial" w:cs="Arial"/>
                <w:color w:val="000000"/>
                <w:sz w:val="16"/>
                <w:szCs w:val="16"/>
              </w:rPr>
              <w:t>23.3%</w:t>
            </w:r>
          </w:p>
        </w:tc>
      </w:tr>
      <w:tr w:rsidR="00D650A7" w:rsidRPr="004A2A7C" w14:paraId="72568092" w14:textId="77777777" w:rsidTr="00AE41AB">
        <w:trPr>
          <w:trHeight w:val="58"/>
        </w:trPr>
        <w:tc>
          <w:tcPr>
            <w:tcW w:w="3256" w:type="dxa"/>
            <w:vMerge/>
            <w:vAlign w:val="center"/>
            <w:hideMark/>
          </w:tcPr>
          <w:p w14:paraId="0F5836E4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463E922F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97AE83E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2346EF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Central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2B2C8431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65D81454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center"/>
            <w:hideMark/>
          </w:tcPr>
          <w:p w14:paraId="2D90D420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center"/>
            <w:hideMark/>
          </w:tcPr>
          <w:p w14:paraId="2826A1E6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center"/>
            <w:hideMark/>
          </w:tcPr>
          <w:p w14:paraId="6D1DB8F6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84DAF5A" w14:textId="77777777" w:rsidR="00D650A7" w:rsidRPr="004A2A7C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A2A7C">
              <w:rPr>
                <w:rFonts w:ascii="Arial" w:hAnsi="Arial" w:cs="Arial"/>
                <w:color w:val="000000"/>
                <w:sz w:val="16"/>
                <w:szCs w:val="16"/>
              </w:rPr>
              <w:t>29.8%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bottom"/>
          </w:tcPr>
          <w:p w14:paraId="474CDE72" w14:textId="77777777" w:rsidR="00D650A7" w:rsidRPr="00177504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AFE9194" w14:textId="77777777" w:rsidR="00D650A7" w:rsidRPr="004A2A7C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A2A7C">
              <w:rPr>
                <w:rFonts w:ascii="Arial" w:hAnsi="Arial" w:cs="Arial"/>
                <w:color w:val="000000"/>
                <w:sz w:val="16"/>
                <w:szCs w:val="16"/>
              </w:rPr>
              <w:t>31.4%</w:t>
            </w: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4323D69F" w14:textId="77777777" w:rsidR="00D650A7" w:rsidRPr="00177504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50ED7557" w14:textId="77777777" w:rsidR="00D650A7" w:rsidRPr="00177504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0BB73CE" w14:textId="77777777" w:rsidR="00D650A7" w:rsidRPr="004A2A7C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A2A7C">
              <w:rPr>
                <w:rFonts w:ascii="Arial" w:hAnsi="Arial" w:cs="Arial"/>
                <w:color w:val="000000"/>
                <w:sz w:val="16"/>
                <w:szCs w:val="16"/>
              </w:rPr>
              <w:t>25.9%</w:t>
            </w:r>
          </w:p>
        </w:tc>
      </w:tr>
      <w:tr w:rsidR="00D650A7" w:rsidRPr="004A2A7C" w14:paraId="4B87D838" w14:textId="77777777" w:rsidTr="00AE41AB">
        <w:trPr>
          <w:trHeight w:val="58"/>
        </w:trPr>
        <w:tc>
          <w:tcPr>
            <w:tcW w:w="3256" w:type="dxa"/>
            <w:vMerge/>
            <w:vAlign w:val="center"/>
            <w:hideMark/>
          </w:tcPr>
          <w:p w14:paraId="7B8F5FF7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46617B8B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4CD643B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2346EF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Upper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768AF203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4B736157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center"/>
            <w:hideMark/>
          </w:tcPr>
          <w:p w14:paraId="246A1103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center"/>
            <w:hideMark/>
          </w:tcPr>
          <w:p w14:paraId="141B61BB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center"/>
            <w:hideMark/>
          </w:tcPr>
          <w:p w14:paraId="7980FAE7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426640E" w14:textId="77777777" w:rsidR="00D650A7" w:rsidRPr="004A2A7C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A2A7C">
              <w:rPr>
                <w:rFonts w:ascii="Arial" w:hAnsi="Arial" w:cs="Arial"/>
                <w:color w:val="000000"/>
                <w:sz w:val="16"/>
                <w:szCs w:val="16"/>
              </w:rPr>
              <w:t>32.8%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bottom"/>
          </w:tcPr>
          <w:p w14:paraId="2FD95BE8" w14:textId="77777777" w:rsidR="00D650A7" w:rsidRPr="00177504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0A79F8F" w14:textId="77777777" w:rsidR="00D650A7" w:rsidRPr="004A2A7C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A2A7C">
              <w:rPr>
                <w:rFonts w:ascii="Arial" w:hAnsi="Arial" w:cs="Arial"/>
                <w:color w:val="000000"/>
                <w:sz w:val="16"/>
                <w:szCs w:val="16"/>
              </w:rPr>
              <w:t>34.5%</w:t>
            </w: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79A10757" w14:textId="77777777" w:rsidR="00D650A7" w:rsidRPr="00177504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31A37F01" w14:textId="77777777" w:rsidR="00D650A7" w:rsidRPr="00177504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84C2081" w14:textId="77777777" w:rsidR="00D650A7" w:rsidRPr="004A2A7C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A2A7C">
              <w:rPr>
                <w:rFonts w:ascii="Arial" w:hAnsi="Arial" w:cs="Arial"/>
                <w:color w:val="000000"/>
                <w:sz w:val="16"/>
                <w:szCs w:val="16"/>
              </w:rPr>
              <w:t>28.5%</w:t>
            </w:r>
          </w:p>
        </w:tc>
      </w:tr>
      <w:tr w:rsidR="00D650A7" w:rsidRPr="004A2A7C" w14:paraId="519B1F4B" w14:textId="77777777" w:rsidTr="00AE41AB">
        <w:trPr>
          <w:trHeight w:val="58"/>
        </w:trPr>
        <w:tc>
          <w:tcPr>
            <w:tcW w:w="3256" w:type="dxa"/>
            <w:vMerge/>
            <w:vAlign w:val="center"/>
            <w:hideMark/>
          </w:tcPr>
          <w:p w14:paraId="357EB0A4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584B4451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2346EF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Urban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A88AEDE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2346EF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Ultra-Low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48A95383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22F5B2C4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center"/>
            <w:hideMark/>
          </w:tcPr>
          <w:p w14:paraId="46D7CB71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center"/>
            <w:hideMark/>
          </w:tcPr>
          <w:p w14:paraId="5FA47767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center"/>
            <w:hideMark/>
          </w:tcPr>
          <w:p w14:paraId="4385A3F4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8EF92F1" w14:textId="77777777" w:rsidR="00D650A7" w:rsidRPr="004A2A7C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A2A7C">
              <w:rPr>
                <w:rFonts w:ascii="Arial" w:hAnsi="Arial" w:cs="Arial"/>
                <w:color w:val="000000"/>
                <w:sz w:val="16"/>
                <w:szCs w:val="16"/>
              </w:rPr>
              <w:t>21.3%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bottom"/>
          </w:tcPr>
          <w:p w14:paraId="19E51673" w14:textId="77777777" w:rsidR="00D650A7" w:rsidRPr="00177504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49AE6AA" w14:textId="77777777" w:rsidR="00D650A7" w:rsidRPr="004A2A7C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A2A7C">
              <w:rPr>
                <w:rFonts w:ascii="Arial" w:hAnsi="Arial" w:cs="Arial"/>
                <w:color w:val="000000"/>
                <w:sz w:val="16"/>
                <w:szCs w:val="16"/>
              </w:rPr>
              <w:t>22.2%</w:t>
            </w: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458FB3AA" w14:textId="77777777" w:rsidR="00D650A7" w:rsidRPr="00177504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34EC6B88" w14:textId="77777777" w:rsidR="00D650A7" w:rsidRPr="00177504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CE61406" w14:textId="77777777" w:rsidR="00D650A7" w:rsidRPr="004A2A7C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A2A7C">
              <w:rPr>
                <w:rFonts w:ascii="Arial" w:hAnsi="Arial" w:cs="Arial"/>
                <w:color w:val="000000"/>
                <w:sz w:val="16"/>
                <w:szCs w:val="16"/>
              </w:rPr>
              <w:t>18.1%</w:t>
            </w:r>
          </w:p>
        </w:tc>
      </w:tr>
      <w:tr w:rsidR="00D650A7" w:rsidRPr="004A2A7C" w14:paraId="5853344A" w14:textId="77777777" w:rsidTr="00AE41AB">
        <w:trPr>
          <w:trHeight w:val="58"/>
        </w:trPr>
        <w:tc>
          <w:tcPr>
            <w:tcW w:w="3256" w:type="dxa"/>
            <w:vMerge/>
            <w:vAlign w:val="center"/>
            <w:hideMark/>
          </w:tcPr>
          <w:p w14:paraId="470C567D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3F5ED5DF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43FAB65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2346EF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Lower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099F244D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394052F3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center"/>
            <w:hideMark/>
          </w:tcPr>
          <w:p w14:paraId="73BAF7DC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center"/>
            <w:hideMark/>
          </w:tcPr>
          <w:p w14:paraId="66C3ACFA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center"/>
            <w:hideMark/>
          </w:tcPr>
          <w:p w14:paraId="7BCFEEF9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30FC5D5" w14:textId="77777777" w:rsidR="00D650A7" w:rsidRPr="004A2A7C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A2A7C">
              <w:rPr>
                <w:rFonts w:ascii="Arial" w:hAnsi="Arial" w:cs="Arial"/>
                <w:color w:val="000000"/>
                <w:sz w:val="16"/>
                <w:szCs w:val="16"/>
              </w:rPr>
              <w:t>24.5%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bottom"/>
          </w:tcPr>
          <w:p w14:paraId="3F25747D" w14:textId="77777777" w:rsidR="00D650A7" w:rsidRPr="00177504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AF2BFD8" w14:textId="77777777" w:rsidR="00D650A7" w:rsidRPr="004A2A7C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A2A7C">
              <w:rPr>
                <w:rFonts w:ascii="Arial" w:hAnsi="Arial" w:cs="Arial"/>
                <w:color w:val="000000"/>
                <w:sz w:val="16"/>
                <w:szCs w:val="16"/>
              </w:rPr>
              <w:t>25.7%</w:t>
            </w: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6DB6928A" w14:textId="77777777" w:rsidR="00D650A7" w:rsidRPr="00177504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1020A681" w14:textId="77777777" w:rsidR="00D650A7" w:rsidRPr="00177504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FA06BC5" w14:textId="77777777" w:rsidR="00D650A7" w:rsidRPr="004A2A7C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A2A7C">
              <w:rPr>
                <w:rFonts w:ascii="Arial" w:hAnsi="Arial" w:cs="Arial"/>
                <w:color w:val="000000"/>
                <w:sz w:val="16"/>
                <w:szCs w:val="16"/>
              </w:rPr>
              <w:t>21.1%</w:t>
            </w:r>
          </w:p>
        </w:tc>
      </w:tr>
      <w:tr w:rsidR="00D650A7" w:rsidRPr="004A2A7C" w14:paraId="7192A286" w14:textId="77777777" w:rsidTr="00AE41AB">
        <w:trPr>
          <w:trHeight w:val="58"/>
        </w:trPr>
        <w:tc>
          <w:tcPr>
            <w:tcW w:w="3256" w:type="dxa"/>
            <w:vMerge/>
            <w:vAlign w:val="center"/>
            <w:hideMark/>
          </w:tcPr>
          <w:p w14:paraId="0B09DEEA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14B97D4B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B086842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2346EF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Central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7C9486C9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6903D2EA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center"/>
            <w:hideMark/>
          </w:tcPr>
          <w:p w14:paraId="52BF4BA0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center"/>
            <w:hideMark/>
          </w:tcPr>
          <w:p w14:paraId="0FC51331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center"/>
            <w:hideMark/>
          </w:tcPr>
          <w:p w14:paraId="167DFF04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AAD097A" w14:textId="77777777" w:rsidR="00D650A7" w:rsidRPr="004A2A7C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A2A7C">
              <w:rPr>
                <w:rFonts w:ascii="Arial" w:hAnsi="Arial" w:cs="Arial"/>
                <w:color w:val="000000"/>
                <w:sz w:val="16"/>
                <w:szCs w:val="16"/>
              </w:rPr>
              <w:t>27.2%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bottom"/>
          </w:tcPr>
          <w:p w14:paraId="5B518308" w14:textId="77777777" w:rsidR="00D650A7" w:rsidRPr="00177504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11CB188" w14:textId="77777777" w:rsidR="00D650A7" w:rsidRPr="004A2A7C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A2A7C">
              <w:rPr>
                <w:rFonts w:ascii="Arial" w:hAnsi="Arial" w:cs="Arial"/>
                <w:color w:val="000000"/>
                <w:sz w:val="16"/>
                <w:szCs w:val="16"/>
              </w:rPr>
              <w:t>28.6%</w:t>
            </w: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24D39044" w14:textId="77777777" w:rsidR="00D650A7" w:rsidRPr="00177504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63523CB8" w14:textId="77777777" w:rsidR="00D650A7" w:rsidRPr="00177504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4F04BA3" w14:textId="77777777" w:rsidR="00D650A7" w:rsidRPr="004A2A7C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A2A7C">
              <w:rPr>
                <w:rFonts w:ascii="Arial" w:hAnsi="Arial" w:cs="Arial"/>
                <w:color w:val="000000"/>
                <w:sz w:val="16"/>
                <w:szCs w:val="16"/>
              </w:rPr>
              <w:t>23.5%</w:t>
            </w:r>
          </w:p>
        </w:tc>
      </w:tr>
      <w:tr w:rsidR="00D650A7" w:rsidRPr="004A2A7C" w14:paraId="31CA6D83" w14:textId="77777777" w:rsidTr="00AE41AB">
        <w:trPr>
          <w:trHeight w:val="58"/>
        </w:trPr>
        <w:tc>
          <w:tcPr>
            <w:tcW w:w="3256" w:type="dxa"/>
            <w:vMerge/>
            <w:vAlign w:val="center"/>
            <w:hideMark/>
          </w:tcPr>
          <w:p w14:paraId="2171E79E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29CF5278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19B96AB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2346EF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Upper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18EFE621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465C48D2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center"/>
            <w:hideMark/>
          </w:tcPr>
          <w:p w14:paraId="5D62690B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center"/>
            <w:hideMark/>
          </w:tcPr>
          <w:p w14:paraId="2364B326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center"/>
            <w:hideMark/>
          </w:tcPr>
          <w:p w14:paraId="69397EB6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DBEF803" w14:textId="77777777" w:rsidR="00D650A7" w:rsidRPr="004A2A7C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A2A7C">
              <w:rPr>
                <w:rFonts w:ascii="Arial" w:hAnsi="Arial" w:cs="Arial"/>
                <w:color w:val="000000"/>
                <w:sz w:val="16"/>
                <w:szCs w:val="16"/>
              </w:rPr>
              <w:t>29.9%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bottom"/>
          </w:tcPr>
          <w:p w14:paraId="023D7A83" w14:textId="77777777" w:rsidR="00D650A7" w:rsidRPr="00177504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B91AAE4" w14:textId="77777777" w:rsidR="00D650A7" w:rsidRPr="004A2A7C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A2A7C">
              <w:rPr>
                <w:rFonts w:ascii="Arial" w:hAnsi="Arial" w:cs="Arial"/>
                <w:color w:val="000000"/>
                <w:sz w:val="16"/>
                <w:szCs w:val="16"/>
              </w:rPr>
              <w:t>31.4%</w:t>
            </w: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6E55A240" w14:textId="77777777" w:rsidR="00D650A7" w:rsidRPr="00177504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663E75A3" w14:textId="77777777" w:rsidR="00D650A7" w:rsidRPr="00177504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533DDA3" w14:textId="77777777" w:rsidR="00D650A7" w:rsidRPr="004A2A7C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A2A7C">
              <w:rPr>
                <w:rFonts w:ascii="Arial" w:hAnsi="Arial" w:cs="Arial"/>
                <w:color w:val="000000"/>
                <w:sz w:val="16"/>
                <w:szCs w:val="16"/>
              </w:rPr>
              <w:t>25.8%</w:t>
            </w:r>
          </w:p>
        </w:tc>
      </w:tr>
      <w:tr w:rsidR="00D650A7" w:rsidRPr="004A2A7C" w14:paraId="112671B0" w14:textId="77777777" w:rsidTr="00AE41AB">
        <w:trPr>
          <w:trHeight w:val="58"/>
        </w:trPr>
        <w:tc>
          <w:tcPr>
            <w:tcW w:w="3256" w:type="dxa"/>
            <w:vMerge/>
            <w:vAlign w:val="center"/>
            <w:hideMark/>
          </w:tcPr>
          <w:p w14:paraId="3DD81661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25DF4E46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2346EF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Rural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2CA8E67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2346EF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Ultra-Low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2FC5B706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4F0B1E19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center"/>
            <w:hideMark/>
          </w:tcPr>
          <w:p w14:paraId="788E8968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center"/>
            <w:hideMark/>
          </w:tcPr>
          <w:p w14:paraId="0F3A634E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center"/>
            <w:hideMark/>
          </w:tcPr>
          <w:p w14:paraId="4E005903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E63B256" w14:textId="77777777" w:rsidR="00D650A7" w:rsidRPr="004A2A7C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A2A7C">
              <w:rPr>
                <w:rFonts w:ascii="Arial" w:hAnsi="Arial" w:cs="Arial"/>
                <w:color w:val="000000"/>
                <w:sz w:val="16"/>
                <w:szCs w:val="16"/>
              </w:rPr>
              <w:t>34.3%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bottom"/>
          </w:tcPr>
          <w:p w14:paraId="51BD7CCF" w14:textId="77777777" w:rsidR="00D650A7" w:rsidRPr="00177504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D69FCDE" w14:textId="77777777" w:rsidR="00D650A7" w:rsidRPr="004A2A7C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A2A7C">
              <w:rPr>
                <w:rFonts w:ascii="Arial" w:hAnsi="Arial" w:cs="Arial"/>
                <w:color w:val="000000"/>
                <w:sz w:val="16"/>
                <w:szCs w:val="16"/>
              </w:rPr>
              <w:t>37.0%</w:t>
            </w: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1616D187" w14:textId="77777777" w:rsidR="00D650A7" w:rsidRPr="00DB1878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0470EBB5" w14:textId="77777777" w:rsidR="00D650A7" w:rsidRPr="00DB1878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B0F330D" w14:textId="77777777" w:rsidR="00D650A7" w:rsidRPr="004A2A7C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A2A7C">
              <w:rPr>
                <w:rFonts w:ascii="Arial" w:hAnsi="Arial" w:cs="Arial"/>
                <w:color w:val="000000"/>
                <w:sz w:val="16"/>
                <w:szCs w:val="16"/>
              </w:rPr>
              <w:t>31.6%</w:t>
            </w:r>
          </w:p>
        </w:tc>
      </w:tr>
      <w:tr w:rsidR="00D650A7" w:rsidRPr="004A2A7C" w14:paraId="7DF8A298" w14:textId="77777777" w:rsidTr="00AE41AB">
        <w:trPr>
          <w:trHeight w:val="58"/>
        </w:trPr>
        <w:tc>
          <w:tcPr>
            <w:tcW w:w="3256" w:type="dxa"/>
            <w:vMerge/>
            <w:vAlign w:val="center"/>
            <w:hideMark/>
          </w:tcPr>
          <w:p w14:paraId="0AE41913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6BA2A0DA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901B8D0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2346EF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Lower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321BF9E0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764DD8F1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center"/>
            <w:hideMark/>
          </w:tcPr>
          <w:p w14:paraId="23889C33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center"/>
            <w:hideMark/>
          </w:tcPr>
          <w:p w14:paraId="4ADD13BD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center"/>
            <w:hideMark/>
          </w:tcPr>
          <w:p w14:paraId="1E4B10E1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0D34BB3" w14:textId="77777777" w:rsidR="00D650A7" w:rsidRPr="004A2A7C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A2A7C">
              <w:rPr>
                <w:rFonts w:ascii="Arial" w:hAnsi="Arial" w:cs="Arial"/>
                <w:color w:val="000000"/>
                <w:sz w:val="16"/>
                <w:szCs w:val="16"/>
              </w:rPr>
              <w:t>39.4%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bottom"/>
          </w:tcPr>
          <w:p w14:paraId="050BE234" w14:textId="77777777" w:rsidR="00D650A7" w:rsidRPr="00177504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3F1A601" w14:textId="77777777" w:rsidR="00D650A7" w:rsidRPr="004A2A7C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A2A7C">
              <w:rPr>
                <w:rFonts w:ascii="Arial" w:hAnsi="Arial" w:cs="Arial"/>
                <w:color w:val="000000"/>
                <w:sz w:val="16"/>
                <w:szCs w:val="16"/>
              </w:rPr>
              <w:t>42.6%</w:t>
            </w: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587A4848" w14:textId="77777777" w:rsidR="00D650A7" w:rsidRPr="00DB1878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6633DCC7" w14:textId="77777777" w:rsidR="00D650A7" w:rsidRPr="00DB1878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EA9AA56" w14:textId="77777777" w:rsidR="00D650A7" w:rsidRPr="004A2A7C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A2A7C">
              <w:rPr>
                <w:rFonts w:ascii="Arial" w:hAnsi="Arial" w:cs="Arial"/>
                <w:color w:val="000000"/>
                <w:sz w:val="16"/>
                <w:szCs w:val="16"/>
              </w:rPr>
              <w:t>36.5%</w:t>
            </w:r>
          </w:p>
        </w:tc>
      </w:tr>
      <w:tr w:rsidR="00D650A7" w:rsidRPr="004A2A7C" w14:paraId="3BF2B10B" w14:textId="77777777" w:rsidTr="00AE41AB">
        <w:trPr>
          <w:trHeight w:val="58"/>
        </w:trPr>
        <w:tc>
          <w:tcPr>
            <w:tcW w:w="3256" w:type="dxa"/>
            <w:vMerge/>
            <w:vAlign w:val="center"/>
            <w:hideMark/>
          </w:tcPr>
          <w:p w14:paraId="46829D13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1BD0C57C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334E8E2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2346EF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Central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0FD700D8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464810AC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center"/>
            <w:hideMark/>
          </w:tcPr>
          <w:p w14:paraId="55B464C9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center"/>
            <w:hideMark/>
          </w:tcPr>
          <w:p w14:paraId="048B45BF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center"/>
            <w:hideMark/>
          </w:tcPr>
          <w:p w14:paraId="6DFF51E1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6F505FE" w14:textId="77777777" w:rsidR="00D650A7" w:rsidRPr="004A2A7C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A2A7C">
              <w:rPr>
                <w:rFonts w:ascii="Arial" w:hAnsi="Arial" w:cs="Arial"/>
                <w:color w:val="000000"/>
                <w:sz w:val="16"/>
                <w:szCs w:val="16"/>
              </w:rPr>
              <w:t>43.8%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bottom"/>
          </w:tcPr>
          <w:p w14:paraId="30F3D8C9" w14:textId="77777777" w:rsidR="00D650A7" w:rsidRPr="00177504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5D06612" w14:textId="77777777" w:rsidR="00D650A7" w:rsidRPr="004A2A7C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A2A7C">
              <w:rPr>
                <w:rFonts w:ascii="Arial" w:hAnsi="Arial" w:cs="Arial"/>
                <w:color w:val="000000"/>
                <w:sz w:val="16"/>
                <w:szCs w:val="16"/>
              </w:rPr>
              <w:t>47.3%</w:t>
            </w: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76E88C37" w14:textId="77777777" w:rsidR="00D650A7" w:rsidRPr="00DB1878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5258055A" w14:textId="77777777" w:rsidR="00D650A7" w:rsidRPr="00DB1878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5D232C7" w14:textId="77777777" w:rsidR="00D650A7" w:rsidRPr="004A2A7C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A2A7C">
              <w:rPr>
                <w:rFonts w:ascii="Arial" w:hAnsi="Arial" w:cs="Arial"/>
                <w:color w:val="000000"/>
                <w:sz w:val="16"/>
                <w:szCs w:val="16"/>
              </w:rPr>
              <w:t>40.5%</w:t>
            </w:r>
          </w:p>
        </w:tc>
      </w:tr>
      <w:tr w:rsidR="00D650A7" w:rsidRPr="004A2A7C" w14:paraId="537A05B8" w14:textId="77777777" w:rsidTr="00AE41AB">
        <w:trPr>
          <w:trHeight w:val="58"/>
        </w:trPr>
        <w:tc>
          <w:tcPr>
            <w:tcW w:w="3256" w:type="dxa"/>
            <w:vMerge/>
            <w:vAlign w:val="center"/>
            <w:hideMark/>
          </w:tcPr>
          <w:p w14:paraId="687EC80A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62CD07B0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EACE5E4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2346EF"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  <w:t>Upper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79FC5ECD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center"/>
            <w:hideMark/>
          </w:tcPr>
          <w:p w14:paraId="61CDCBCB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center"/>
            <w:hideMark/>
          </w:tcPr>
          <w:p w14:paraId="2F100530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center"/>
            <w:hideMark/>
          </w:tcPr>
          <w:p w14:paraId="14A3BF22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center"/>
            <w:hideMark/>
          </w:tcPr>
          <w:p w14:paraId="68E833C5" w14:textId="77777777" w:rsidR="00D650A7" w:rsidRPr="002346EF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F170427" w14:textId="77777777" w:rsidR="00D650A7" w:rsidRPr="004A2A7C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A2A7C">
              <w:rPr>
                <w:rFonts w:ascii="Arial" w:hAnsi="Arial" w:cs="Arial"/>
                <w:color w:val="000000"/>
                <w:sz w:val="16"/>
                <w:szCs w:val="16"/>
              </w:rPr>
              <w:t>48.2%</w:t>
            </w:r>
          </w:p>
        </w:tc>
        <w:tc>
          <w:tcPr>
            <w:tcW w:w="670" w:type="dxa"/>
            <w:shd w:val="clear" w:color="auto" w:fill="BFBFBF" w:themeFill="background1" w:themeFillShade="BF"/>
            <w:noWrap/>
            <w:vAlign w:val="bottom"/>
          </w:tcPr>
          <w:p w14:paraId="2107221D" w14:textId="77777777" w:rsidR="00D650A7" w:rsidRPr="00177504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9B47320" w14:textId="77777777" w:rsidR="00D650A7" w:rsidRPr="004A2A7C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A2A7C">
              <w:rPr>
                <w:rFonts w:ascii="Arial" w:hAnsi="Arial" w:cs="Arial"/>
                <w:color w:val="000000"/>
                <w:sz w:val="16"/>
                <w:szCs w:val="16"/>
              </w:rPr>
              <w:t>52.0%</w:t>
            </w: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0AB15C22" w14:textId="77777777" w:rsidR="00D650A7" w:rsidRPr="00DB1878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581" w:type="dxa"/>
            <w:shd w:val="clear" w:color="auto" w:fill="BFBFBF" w:themeFill="background1" w:themeFillShade="BF"/>
            <w:noWrap/>
            <w:vAlign w:val="bottom"/>
          </w:tcPr>
          <w:p w14:paraId="51283F18" w14:textId="77777777" w:rsidR="00D650A7" w:rsidRPr="00DB1878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0096525" w14:textId="77777777" w:rsidR="00D650A7" w:rsidRPr="004A2A7C" w:rsidRDefault="00D650A7" w:rsidP="009E20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MY" w:eastAsia="en-MY"/>
              </w:rPr>
            </w:pPr>
            <w:r w:rsidRPr="004A2A7C">
              <w:rPr>
                <w:rFonts w:ascii="Arial" w:hAnsi="Arial" w:cs="Arial"/>
                <w:color w:val="000000"/>
                <w:sz w:val="16"/>
                <w:szCs w:val="16"/>
              </w:rPr>
              <w:t>44.6%</w:t>
            </w:r>
          </w:p>
        </w:tc>
      </w:tr>
    </w:tbl>
    <w:p w14:paraId="0B3A566A" w14:textId="77777777" w:rsidR="00D650A7" w:rsidRDefault="00D650A7" w:rsidP="00D650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  <w:lang w:val="en-MY"/>
        </w:rPr>
      </w:pPr>
    </w:p>
    <w:p w14:paraId="5811C991" w14:textId="77777777" w:rsidR="00D650A7" w:rsidRDefault="00D650A7" w:rsidP="00D650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  <w:lang w:val="en-MY"/>
        </w:rPr>
      </w:pPr>
    </w:p>
    <w:p w14:paraId="3D6EAE32" w14:textId="77777777" w:rsidR="00D650A7" w:rsidRDefault="00D650A7" w:rsidP="00D650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  <w:lang w:val="en-MY"/>
        </w:rPr>
      </w:pPr>
    </w:p>
    <w:p w14:paraId="5A1D8AEE" w14:textId="77777777" w:rsidR="00D650A7" w:rsidRDefault="00D650A7" w:rsidP="00D650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  <w:lang w:val="en-MY"/>
        </w:rPr>
      </w:pPr>
    </w:p>
    <w:p w14:paraId="3A67B357" w14:textId="77777777" w:rsidR="00D650A7" w:rsidRDefault="00D650A7" w:rsidP="00D650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  <w:lang w:val="en-MY"/>
        </w:rPr>
      </w:pPr>
    </w:p>
    <w:p w14:paraId="3757D325" w14:textId="77777777" w:rsidR="00D650A7" w:rsidRDefault="00D650A7" w:rsidP="00D650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  <w:lang w:val="en-MY"/>
        </w:rPr>
      </w:pPr>
    </w:p>
    <w:p w14:paraId="3F4BF14E" w14:textId="77777777" w:rsidR="00D650A7" w:rsidRDefault="00D650A7" w:rsidP="00D650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  <w:lang w:val="en-MY"/>
        </w:rPr>
      </w:pPr>
    </w:p>
    <w:p w14:paraId="5F752662" w14:textId="77777777" w:rsidR="00D650A7" w:rsidRDefault="00D650A7" w:rsidP="00D650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  <w:lang w:val="en-MY"/>
        </w:rPr>
      </w:pPr>
    </w:p>
    <w:p w14:paraId="2C4E70C5" w14:textId="77777777" w:rsidR="00D650A7" w:rsidRDefault="00D650A7" w:rsidP="00D650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  <w:lang w:val="en-MY"/>
        </w:rPr>
      </w:pPr>
    </w:p>
    <w:p w14:paraId="5848F002" w14:textId="77777777" w:rsidR="00D650A7" w:rsidRDefault="00D650A7" w:rsidP="00D650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  <w:lang w:val="en-MY"/>
        </w:rPr>
      </w:pPr>
    </w:p>
    <w:p w14:paraId="012C70A5" w14:textId="77777777" w:rsidR="00D650A7" w:rsidRDefault="00D650A7" w:rsidP="00D650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  <w:lang w:val="en-MY"/>
        </w:rPr>
      </w:pPr>
    </w:p>
    <w:p w14:paraId="20EA1D58" w14:textId="77777777" w:rsidR="00D650A7" w:rsidRDefault="00D650A7" w:rsidP="00D650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  <w:lang w:val="en-MY"/>
        </w:rPr>
      </w:pPr>
    </w:p>
    <w:p w14:paraId="507483AC" w14:textId="77777777" w:rsidR="00D650A7" w:rsidRDefault="00D650A7" w:rsidP="00D650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  <w:lang w:val="en-MY"/>
        </w:rPr>
      </w:pPr>
    </w:p>
    <w:p w14:paraId="20EC4680" w14:textId="77777777" w:rsidR="00D650A7" w:rsidRDefault="00D650A7" w:rsidP="00D650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  <w:lang w:val="en-MY"/>
        </w:rPr>
      </w:pPr>
    </w:p>
    <w:p w14:paraId="2359529A" w14:textId="77777777" w:rsidR="00D650A7" w:rsidRDefault="00D650A7" w:rsidP="00D650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  <w:lang w:val="en-MY"/>
        </w:rPr>
      </w:pPr>
    </w:p>
    <w:p w14:paraId="34C296F7" w14:textId="77777777" w:rsidR="00D650A7" w:rsidRDefault="00D650A7" w:rsidP="00D650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  <w:lang w:val="en-MY"/>
        </w:rPr>
      </w:pPr>
    </w:p>
    <w:p w14:paraId="28266456" w14:textId="77777777" w:rsidR="00D650A7" w:rsidRDefault="00D650A7" w:rsidP="00D650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  <w:lang w:val="en-MY"/>
        </w:rPr>
      </w:pPr>
    </w:p>
    <w:p w14:paraId="63E41294" w14:textId="77777777" w:rsidR="00D650A7" w:rsidRDefault="00D650A7" w:rsidP="00D650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  <w:lang w:val="en-MY"/>
        </w:rPr>
      </w:pPr>
    </w:p>
    <w:p w14:paraId="3FA9A1B7" w14:textId="77777777" w:rsidR="00D650A7" w:rsidRDefault="00D650A7" w:rsidP="00D650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  <w:lang w:val="en-MY"/>
        </w:rPr>
      </w:pPr>
    </w:p>
    <w:p w14:paraId="69ADBD2C" w14:textId="77777777" w:rsidR="00D650A7" w:rsidRDefault="00D650A7" w:rsidP="00D650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  <w:lang w:val="en-MY"/>
        </w:rPr>
      </w:pPr>
    </w:p>
    <w:p w14:paraId="493F3D11" w14:textId="77777777" w:rsidR="00D650A7" w:rsidRDefault="00D650A7" w:rsidP="00D650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  <w:lang w:val="en-MY"/>
        </w:rPr>
      </w:pPr>
    </w:p>
    <w:p w14:paraId="1A16873A" w14:textId="77777777" w:rsidR="00D650A7" w:rsidRDefault="00D650A7" w:rsidP="00D650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  <w:lang w:val="en-MY"/>
        </w:rPr>
      </w:pPr>
    </w:p>
    <w:p w14:paraId="6D4E6B93" w14:textId="77777777" w:rsidR="00D650A7" w:rsidRDefault="00D650A7" w:rsidP="00D650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  <w:lang w:val="en-MY"/>
        </w:rPr>
      </w:pPr>
    </w:p>
    <w:p w14:paraId="7481C662" w14:textId="77777777" w:rsidR="00D650A7" w:rsidRDefault="00D650A7" w:rsidP="00D650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  <w:lang w:val="en-MY"/>
        </w:rPr>
      </w:pPr>
    </w:p>
    <w:p w14:paraId="31A491AB" w14:textId="77777777" w:rsidR="00D650A7" w:rsidRDefault="00D650A7" w:rsidP="00D650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  <w:lang w:val="en-MY"/>
        </w:rPr>
      </w:pPr>
    </w:p>
    <w:p w14:paraId="11750E89" w14:textId="77777777" w:rsidR="00D650A7" w:rsidRDefault="00D650A7" w:rsidP="00D650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  <w:lang w:val="en-MY"/>
        </w:rPr>
      </w:pPr>
    </w:p>
    <w:p w14:paraId="52BB6733" w14:textId="77777777" w:rsidR="00D650A7" w:rsidRDefault="00D650A7" w:rsidP="00D650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  <w:lang w:val="en-MY"/>
        </w:rPr>
      </w:pPr>
    </w:p>
    <w:p w14:paraId="7A72E9AA" w14:textId="77777777" w:rsidR="00D650A7" w:rsidRDefault="00D650A7" w:rsidP="00D650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  <w:lang w:val="en-MY"/>
        </w:rPr>
      </w:pPr>
    </w:p>
    <w:p w14:paraId="7E3CB18E" w14:textId="77777777" w:rsidR="007B57EC" w:rsidRDefault="007B57EC" w:rsidP="00D650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  <w:lang w:val="en-MY"/>
        </w:rPr>
      </w:pPr>
    </w:p>
    <w:p w14:paraId="070A0BE4" w14:textId="77777777" w:rsidR="007B57EC" w:rsidRDefault="007B57EC" w:rsidP="00D650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  <w:lang w:val="en-MY"/>
        </w:rPr>
      </w:pPr>
    </w:p>
    <w:p w14:paraId="257B0C4E" w14:textId="79748B1F" w:rsidR="00D650A7" w:rsidRPr="009F1D45" w:rsidRDefault="00D650A7" w:rsidP="00D650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8"/>
          <w:szCs w:val="18"/>
          <w:lang w:val="en-MY"/>
        </w:rPr>
      </w:pPr>
      <w:r w:rsidRPr="009F1D45">
        <w:rPr>
          <w:rFonts w:ascii="Arial" w:hAnsi="Arial" w:cs="Arial"/>
          <w:i/>
          <w:iCs/>
          <w:sz w:val="18"/>
          <w:szCs w:val="18"/>
          <w:lang w:val="en-MY"/>
        </w:rPr>
        <w:t>Source: Author’s own calculation</w:t>
      </w:r>
    </w:p>
    <w:p w14:paraId="7C93D563" w14:textId="77777777" w:rsidR="00D650A7" w:rsidRDefault="00D650A7" w:rsidP="00D650A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i/>
          <w:iCs/>
          <w:sz w:val="18"/>
          <w:szCs w:val="18"/>
        </w:rPr>
        <w:t xml:space="preserve">Note: </w:t>
      </w:r>
      <w:r w:rsidRPr="00D57F4E">
        <w:rPr>
          <w:rFonts w:ascii="Arial" w:hAnsi="Arial" w:cs="Arial"/>
          <w:i/>
          <w:iCs/>
          <w:sz w:val="18"/>
          <w:szCs w:val="18"/>
        </w:rPr>
        <w:t>Results are presented as percentages where the higher figures denote a higher proportion of the financial measures of wealth (GDP, HI</w:t>
      </w:r>
      <w:r>
        <w:rPr>
          <w:rFonts w:ascii="Arial" w:hAnsi="Arial" w:cs="Arial"/>
          <w:i/>
          <w:iCs/>
          <w:sz w:val="18"/>
          <w:szCs w:val="18"/>
        </w:rPr>
        <w:t>P</w:t>
      </w:r>
      <w:r w:rsidRPr="00D57F4E">
        <w:rPr>
          <w:rFonts w:ascii="Arial" w:hAnsi="Arial" w:cs="Arial"/>
          <w:i/>
          <w:iCs/>
          <w:sz w:val="18"/>
          <w:szCs w:val="18"/>
        </w:rPr>
        <w:t>C and HE</w:t>
      </w:r>
      <w:r>
        <w:rPr>
          <w:rFonts w:ascii="Arial" w:hAnsi="Arial" w:cs="Arial"/>
          <w:i/>
          <w:iCs/>
          <w:sz w:val="18"/>
          <w:szCs w:val="18"/>
        </w:rPr>
        <w:t>P</w:t>
      </w:r>
      <w:r w:rsidRPr="00D57F4E">
        <w:rPr>
          <w:rFonts w:ascii="Arial" w:hAnsi="Arial" w:cs="Arial"/>
          <w:i/>
          <w:iCs/>
          <w:sz w:val="18"/>
          <w:szCs w:val="18"/>
        </w:rPr>
        <w:t>C) required to purchase cigarettes. The higher the percentage, the less affordable tobacco to be</w:t>
      </w:r>
      <w:r>
        <w:rPr>
          <w:rFonts w:ascii="Arial" w:hAnsi="Arial" w:cs="Arial"/>
          <w:i/>
          <w:iCs/>
          <w:sz w:val="18"/>
          <w:szCs w:val="18"/>
        </w:rPr>
        <w:t>.</w:t>
      </w:r>
    </w:p>
    <w:p w14:paraId="03451371" w14:textId="77777777" w:rsidR="001E4C79" w:rsidRDefault="001E4C79"/>
    <w:sectPr w:rsidR="001E4C79" w:rsidSect="00DF180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0A7"/>
    <w:rsid w:val="001726DA"/>
    <w:rsid w:val="001A752F"/>
    <w:rsid w:val="001E4C79"/>
    <w:rsid w:val="00600EA7"/>
    <w:rsid w:val="007B57EC"/>
    <w:rsid w:val="00AE41AB"/>
    <w:rsid w:val="00D650A7"/>
    <w:rsid w:val="00DF1804"/>
    <w:rsid w:val="00F25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32A78"/>
  <w15:chartTrackingRefBased/>
  <w15:docId w15:val="{457AB4D4-0A17-4289-9DF5-139E25DFC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50A7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3</Words>
  <Characters>1617</Characters>
  <Application>Microsoft Office Word</Application>
  <DocSecurity>0</DocSecurity>
  <Lines>13</Lines>
  <Paragraphs>3</Paragraphs>
  <ScaleCrop>false</ScaleCrop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zuan Bin Kunji Koya</dc:creator>
  <cp:keywords/>
  <dc:description/>
  <cp:lastModifiedBy>Ridzuan Bin Kunji Koya</cp:lastModifiedBy>
  <cp:revision>5</cp:revision>
  <dcterms:created xsi:type="dcterms:W3CDTF">2024-01-17T11:58:00Z</dcterms:created>
  <dcterms:modified xsi:type="dcterms:W3CDTF">2024-01-17T22:53:00Z</dcterms:modified>
</cp:coreProperties>
</file>